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619B1" w14:textId="252EAE16" w:rsidR="00275D18" w:rsidRDefault="00275D18" w:rsidP="00DD6169"/>
    <w:p w14:paraId="4E09BE8B" w14:textId="06329FDF" w:rsidR="00DD6169" w:rsidRPr="005037B1" w:rsidRDefault="00DD6169" w:rsidP="00DD6169">
      <w:pPr>
        <w:jc w:val="center"/>
        <w:rPr>
          <w:rFonts w:ascii="Times New Roman" w:hAnsi="Times New Roman" w:cs="Times New Roman"/>
          <w:sz w:val="24"/>
          <w:szCs w:val="24"/>
        </w:rPr>
      </w:pPr>
      <w:r w:rsidRPr="005037B1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5037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</w:t>
      </w:r>
      <w:r w:rsidRPr="00E5689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rformances of </w:t>
      </w:r>
      <w:r w:rsidR="00EA310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</w:t>
      </w:r>
      <w:r w:rsidRPr="00E5689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flammatory biomarkers in BSI</w:t>
      </w:r>
      <w:r w:rsidR="005925BD" w:rsidRPr="005925B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5925B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agnosi</w:t>
      </w:r>
      <w:r w:rsidR="005925B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1519"/>
        <w:gridCol w:w="879"/>
        <w:gridCol w:w="958"/>
        <w:gridCol w:w="998"/>
        <w:gridCol w:w="961"/>
        <w:gridCol w:w="1062"/>
        <w:gridCol w:w="961"/>
        <w:gridCol w:w="961"/>
        <w:gridCol w:w="961"/>
      </w:tblGrid>
      <w:tr w:rsidR="00C2078F" w:rsidRPr="00C2078F" w14:paraId="2865A3D9" w14:textId="77777777" w:rsidTr="00C2078F">
        <w:trPr>
          <w:trHeight w:val="550"/>
        </w:trPr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D13EA8" w14:textId="77777777" w:rsidR="00C2078F" w:rsidRPr="00C2078F" w:rsidRDefault="00C2078F" w:rsidP="00C20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5DA4D8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9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89EF4D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T</w:t>
            </w:r>
          </w:p>
        </w:tc>
        <w:tc>
          <w:tcPr>
            <w:tcW w:w="10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AE27F9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9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4074D8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-10</w:t>
            </w: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CF3FD6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</w:t>
            </w:r>
          </w:p>
        </w:tc>
        <w:tc>
          <w:tcPr>
            <w:tcW w:w="9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D0C583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WBC </w:t>
            </w:r>
          </w:p>
        </w:tc>
        <w:tc>
          <w:tcPr>
            <w:tcW w:w="9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362B74" w14:textId="637A1B15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%</w:t>
            </w:r>
          </w:p>
        </w:tc>
        <w:tc>
          <w:tcPr>
            <w:tcW w:w="9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2DB42B" w14:textId="3401A021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LT </w:t>
            </w:r>
          </w:p>
        </w:tc>
      </w:tr>
      <w:tr w:rsidR="00C2078F" w:rsidRPr="00C2078F" w14:paraId="3FDE6049" w14:textId="77777777" w:rsidTr="00C2078F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4B8795" w14:textId="3B89E421" w:rsidR="00C2078F" w:rsidRPr="00C2078F" w:rsidRDefault="005925BD" w:rsidP="00C20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5179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497A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A1D7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8ABF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B2D3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4901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8AF9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439A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92</w:t>
            </w:r>
          </w:p>
        </w:tc>
      </w:tr>
      <w:tr w:rsidR="00C2078F" w:rsidRPr="00C2078F" w14:paraId="790AE85F" w14:textId="77777777" w:rsidTr="00C2078F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209561" w14:textId="77777777" w:rsidR="00C2078F" w:rsidRPr="00C2078F" w:rsidRDefault="00C2078F" w:rsidP="00C20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814D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69B8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B6A0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D87D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0E5F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3FFB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688F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10C3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7</w:t>
            </w:r>
          </w:p>
        </w:tc>
      </w:tr>
      <w:tr w:rsidR="00C2078F" w:rsidRPr="00C2078F" w14:paraId="248DA645" w14:textId="77777777" w:rsidTr="00C2078F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81750E" w14:textId="77777777" w:rsidR="00C2078F" w:rsidRPr="00C2078F" w:rsidRDefault="00C2078F" w:rsidP="00C20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t off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6D55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68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32827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0.67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2494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82.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1563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11.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45B7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53.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53A6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7.1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DCCC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 73.3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619C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194.5</w:t>
            </w:r>
          </w:p>
        </w:tc>
      </w:tr>
      <w:tr w:rsidR="00C2078F" w:rsidRPr="00C2078F" w14:paraId="69FC2907" w14:textId="77777777" w:rsidTr="00C2078F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305DA3" w14:textId="77777777" w:rsidR="00C2078F" w:rsidRPr="00C2078F" w:rsidRDefault="00C2078F" w:rsidP="00C20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itivity (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155F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D194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DC2F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9A25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3137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F887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1BF2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0900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5</w:t>
            </w:r>
          </w:p>
        </w:tc>
      </w:tr>
      <w:tr w:rsidR="00C2078F" w:rsidRPr="00C2078F" w14:paraId="7A414EDB" w14:textId="77777777" w:rsidTr="00C2078F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BEDE31" w14:textId="77777777" w:rsidR="00C2078F" w:rsidRPr="00C2078F" w:rsidRDefault="00C2078F" w:rsidP="00C20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ficity (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BFCF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6961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6769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F153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D040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EB96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A626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AC51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82</w:t>
            </w:r>
          </w:p>
        </w:tc>
      </w:tr>
      <w:tr w:rsidR="00C2078F" w:rsidRPr="00C2078F" w14:paraId="631AC42C" w14:textId="77777777" w:rsidTr="00C2078F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7B1792" w14:textId="77777777" w:rsidR="00C2078F" w:rsidRPr="00C2078F" w:rsidRDefault="00C2078F" w:rsidP="00C20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V (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417FA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A6C9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6C79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536BF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2097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2D94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4FBF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2915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43</w:t>
            </w:r>
          </w:p>
        </w:tc>
      </w:tr>
      <w:tr w:rsidR="00C2078F" w:rsidRPr="00C2078F" w14:paraId="79560E68" w14:textId="77777777" w:rsidTr="00C2078F">
        <w:trPr>
          <w:trHeight w:val="360"/>
        </w:trPr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4E4B902" w14:textId="77777777" w:rsidR="00C2078F" w:rsidRPr="00C2078F" w:rsidRDefault="00C2078F" w:rsidP="00C207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V (%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59A4038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.10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99E6A8E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.85 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D6A84A1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2.00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A6EF36C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5.23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D7D5565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25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C41D164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46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40AD107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.10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E01E25F" w14:textId="77777777" w:rsidR="00C2078F" w:rsidRPr="00C2078F" w:rsidRDefault="00C2078F" w:rsidP="00C207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7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</w:tr>
    </w:tbl>
    <w:p w14:paraId="1DA388BB" w14:textId="77777777" w:rsidR="00DD6169" w:rsidRPr="00E5689E" w:rsidRDefault="00DD6169" w:rsidP="00DD616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949E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UC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:</w:t>
      </w:r>
      <w:r w:rsidRPr="00E5689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E5689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rea under the receiver operating characteristic curve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. PPV: </w:t>
      </w:r>
      <w:r w:rsidRPr="00212DB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ositive predictive value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NPV: negative </w:t>
      </w:r>
      <w:r w:rsidRPr="00212DB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redictive value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14:paraId="25C13A96" w14:textId="77777777" w:rsidR="00DD6169" w:rsidRPr="005037B1" w:rsidRDefault="00DD6169" w:rsidP="00DD6169">
      <w:pPr>
        <w:jc w:val="left"/>
      </w:pPr>
    </w:p>
    <w:p w14:paraId="0AD9511F" w14:textId="77777777" w:rsidR="00DD6169" w:rsidRPr="00DD6169" w:rsidRDefault="00DD6169" w:rsidP="00DD6169"/>
    <w:sectPr w:rsidR="00DD6169" w:rsidRPr="00DD6169" w:rsidSect="00DD6169"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773BA" w14:textId="77777777" w:rsidR="00F026DB" w:rsidRDefault="00F026DB" w:rsidP="002B6EA5">
      <w:r>
        <w:separator/>
      </w:r>
    </w:p>
  </w:endnote>
  <w:endnote w:type="continuationSeparator" w:id="0">
    <w:p w14:paraId="75F17A9E" w14:textId="77777777" w:rsidR="00F026DB" w:rsidRDefault="00F026DB" w:rsidP="002B6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1DBFA" w14:textId="77777777" w:rsidR="00F026DB" w:rsidRDefault="00F026DB" w:rsidP="002B6EA5">
      <w:r>
        <w:separator/>
      </w:r>
    </w:p>
  </w:footnote>
  <w:footnote w:type="continuationSeparator" w:id="0">
    <w:p w14:paraId="29BB06E7" w14:textId="77777777" w:rsidR="00F026DB" w:rsidRDefault="00F026DB" w:rsidP="002B6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692"/>
    <w:rsid w:val="00011BDD"/>
    <w:rsid w:val="00054025"/>
    <w:rsid w:val="00142212"/>
    <w:rsid w:val="0017115D"/>
    <w:rsid w:val="00275D18"/>
    <w:rsid w:val="002B6EA5"/>
    <w:rsid w:val="003D2A81"/>
    <w:rsid w:val="003F07E1"/>
    <w:rsid w:val="004F21D8"/>
    <w:rsid w:val="0053448D"/>
    <w:rsid w:val="005925BD"/>
    <w:rsid w:val="005E2CA5"/>
    <w:rsid w:val="00645E99"/>
    <w:rsid w:val="006B7CA2"/>
    <w:rsid w:val="007E5205"/>
    <w:rsid w:val="0085780F"/>
    <w:rsid w:val="0087146B"/>
    <w:rsid w:val="00877636"/>
    <w:rsid w:val="00925692"/>
    <w:rsid w:val="009D7B6F"/>
    <w:rsid w:val="00A12F9F"/>
    <w:rsid w:val="00AF1DC4"/>
    <w:rsid w:val="00B85FEF"/>
    <w:rsid w:val="00C2078F"/>
    <w:rsid w:val="00DD6169"/>
    <w:rsid w:val="00DF7902"/>
    <w:rsid w:val="00EA105D"/>
    <w:rsid w:val="00EA310E"/>
    <w:rsid w:val="00ED774D"/>
    <w:rsid w:val="00F0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D4A"/>
  <w15:chartTrackingRefBased/>
  <w15:docId w15:val="{0008BB86-CC0F-4A25-8085-C440CF081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61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E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EA5"/>
    <w:rPr>
      <w:sz w:val="18"/>
      <w:szCs w:val="18"/>
    </w:rPr>
  </w:style>
  <w:style w:type="character" w:customStyle="1" w:styleId="font31">
    <w:name w:val="font31"/>
    <w:basedOn w:val="a0"/>
    <w:rsid w:val="00142212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1">
    <w:name w:val="font21"/>
    <w:basedOn w:val="a0"/>
    <w:rsid w:val="0014221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a7">
    <w:name w:val="Revision"/>
    <w:hidden/>
    <w:uiPriority w:val="99"/>
    <w:semiHidden/>
    <w:rsid w:val="00645E99"/>
  </w:style>
  <w:style w:type="character" w:customStyle="1" w:styleId="font01">
    <w:name w:val="font01"/>
    <w:basedOn w:val="a0"/>
    <w:rsid w:val="0087763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6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gui</dc:creator>
  <cp:keywords/>
  <dc:description/>
  <cp:lastModifiedBy>Xianggui</cp:lastModifiedBy>
  <cp:revision>17</cp:revision>
  <dcterms:created xsi:type="dcterms:W3CDTF">2022-09-26T06:25:00Z</dcterms:created>
  <dcterms:modified xsi:type="dcterms:W3CDTF">2023-08-08T05:39:00Z</dcterms:modified>
</cp:coreProperties>
</file>